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F37" w:rsidRDefault="00E17F37"/>
    <w:tbl>
      <w:tblPr>
        <w:tblW w:w="7947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3549"/>
        <w:gridCol w:w="558"/>
        <w:gridCol w:w="981"/>
        <w:gridCol w:w="577"/>
        <w:gridCol w:w="1050"/>
        <w:gridCol w:w="1232"/>
      </w:tblGrid>
      <w:tr w:rsidR="004D0D45" w:rsidRPr="00871EDC" w:rsidTr="0073213B">
        <w:trPr>
          <w:trHeight w:val="522"/>
        </w:trPr>
        <w:tc>
          <w:tcPr>
            <w:tcW w:w="7947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0D45" w:rsidRPr="00871EDC" w:rsidRDefault="00432CCB" w:rsidP="00306565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7</w:t>
            </w:r>
            <w:bookmarkStart w:id="0" w:name="_GoBack"/>
            <w:bookmarkEnd w:id="0"/>
            <w:r w:rsidR="00B44AFA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able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revalence of c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ronic condition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among females aged 20 to 49 years during first acute care hospitalizations with a confirmed or suspected COVID-19 diagnosis in Canada by pregnancy status</w:t>
            </w:r>
          </w:p>
        </w:tc>
      </w:tr>
      <w:tr w:rsidR="00766742" w:rsidRPr="00871EDC" w:rsidTr="0073213B">
        <w:trPr>
          <w:trHeight w:val="522"/>
        </w:trPr>
        <w:tc>
          <w:tcPr>
            <w:tcW w:w="35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 Conditions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ot pregnant</w:t>
            </w:r>
          </w:p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*=2480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regnant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br/>
              <w:t>N=869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D3894" w:rsidRDefault="0030656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Fisher’s exact</w:t>
            </w:r>
          </w:p>
          <w:p w:rsidR="005D3894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-value</w:t>
            </w:r>
          </w:p>
          <w:p w:rsidR="00766742" w:rsidRPr="00871EDC" w:rsidRDefault="005D3894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(two-sided)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66742" w:rsidRPr="00871EDC" w:rsidTr="0073213B">
        <w:trPr>
          <w:trHeight w:val="259"/>
        </w:trPr>
        <w:tc>
          <w:tcPr>
            <w:tcW w:w="354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Ϯ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D574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D574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570536" w:rsidRPr="00871EDC" w:rsidTr="0073213B">
        <w:trPr>
          <w:trHeight w:val="259"/>
        </w:trPr>
        <w:tc>
          <w:tcPr>
            <w:tcW w:w="35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70536" w:rsidRPr="00871EDC" w:rsidRDefault="00570536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matopoietic/lymphoid cancer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570536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570536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570536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570536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000000" w:fill="FFFFFF"/>
          </w:tcPr>
          <w:p w:rsidR="00570536" w:rsidRPr="00871EDC" w:rsidRDefault="00570536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176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lung/bronchus cancer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¶</w:t>
            </w:r>
          </w:p>
        </w:tc>
        <w:tc>
          <w:tcPr>
            <w:tcW w:w="981" w:type="dxa"/>
            <w:shd w:val="clear" w:color="000000" w:fill="FFFFFF"/>
            <w:noWrap/>
            <w:vAlign w:val="center"/>
            <w:hideMark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7" w:type="dxa"/>
            <w:shd w:val="clear" w:color="000000" w:fill="FFFFFF"/>
            <w:noWrap/>
            <w:vAlign w:val="center"/>
            <w:hideMark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8A0C49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primary cancer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8A0C49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etastatic cancer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obstructive pulmonary diseas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7A6AC5" w:rsidRPr="00871EDC" w:rsidRDefault="007A6AC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8A0C49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chronic lower respiratory diseas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7A6AC5" w:rsidRPr="00871EDC" w:rsidRDefault="00302AD1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3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6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7A6AC5" w:rsidRPr="00871EDC" w:rsidRDefault="00302AD1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7A6AC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7A6AC5" w:rsidRPr="00871EDC" w:rsidRDefault="007A6AC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sthma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77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.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1232" w:type="dxa"/>
            <w:shd w:val="clear" w:color="000000" w:fill="FFFFFF"/>
          </w:tcPr>
          <w:p w:rsidR="007A6AC5" w:rsidRPr="00871EDC" w:rsidRDefault="001D6E6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1D6E6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1D6E65" w:rsidRPr="00871EDC" w:rsidRDefault="001D6E6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ystic fibrosis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1D6E65" w:rsidRPr="00871EDC" w:rsidRDefault="00D574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1D6E65" w:rsidRPr="00871EDC" w:rsidRDefault="00D574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1D6E65" w:rsidRPr="00871EDC" w:rsidRDefault="008A0C49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1D6E6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1D6E65" w:rsidRPr="00871EDC" w:rsidRDefault="001D6E6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iabetes mellitus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00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.2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8</w:t>
            </w:r>
          </w:p>
        </w:tc>
        <w:tc>
          <w:tcPr>
            <w:tcW w:w="1232" w:type="dxa"/>
            <w:shd w:val="clear" w:color="000000" w:fill="FFFFFF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1D6E6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1D6E65" w:rsidRPr="00871EDC" w:rsidRDefault="001D6E6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00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1D6E65" w:rsidRPr="00871EDC" w:rsidRDefault="008A0C49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1D6E65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1D6E65" w:rsidRPr="00871EDC" w:rsidRDefault="001D6E65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schemic heart diseas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1D6E65" w:rsidRPr="00871EDC" w:rsidRDefault="001D6E6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3B2EF3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3B2EF3" w:rsidRPr="00871EDC" w:rsidRDefault="003B2EF3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art failur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8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3B2EF3" w:rsidRPr="00871EDC" w:rsidRDefault="008A0C49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3B2EF3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3B2EF3" w:rsidRPr="00871EDC" w:rsidRDefault="003B2EF3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heart disease</w:t>
            </w:r>
          </w:p>
        </w:tc>
        <w:tc>
          <w:tcPr>
            <w:tcW w:w="558" w:type="dxa"/>
            <w:shd w:val="clear" w:color="000000" w:fill="FFFFFF"/>
            <w:noWrap/>
            <w:vAlign w:val="bottom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6</w:t>
            </w:r>
          </w:p>
        </w:tc>
        <w:tc>
          <w:tcPr>
            <w:tcW w:w="981" w:type="dxa"/>
            <w:shd w:val="clear" w:color="000000" w:fill="FFFFFF"/>
            <w:noWrap/>
            <w:vAlign w:val="bottom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7</w:t>
            </w:r>
          </w:p>
        </w:tc>
        <w:tc>
          <w:tcPr>
            <w:tcW w:w="577" w:type="dxa"/>
            <w:shd w:val="clear" w:color="000000" w:fill="FFFFFF"/>
            <w:noWrap/>
            <w:vAlign w:val="bottom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50" w:type="dxa"/>
            <w:shd w:val="clear" w:color="000000" w:fill="FFFFFF"/>
            <w:noWrap/>
            <w:vAlign w:val="bottom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1232" w:type="dxa"/>
            <w:shd w:val="clear" w:color="000000" w:fill="FFFFFF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3B2EF3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3B2EF3" w:rsidRPr="00871EDC" w:rsidRDefault="003B2EF3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trok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3B2EF3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3B2EF3" w:rsidRPr="00871EDC" w:rsidRDefault="003B2EF3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kidney disease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6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.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B2EF3" w:rsidRPr="00871EDC" w:rsidRDefault="003B2EF3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auto" w:fill="auto"/>
          </w:tcPr>
          <w:p w:rsidR="003B2EF3" w:rsidRPr="00871EDC" w:rsidRDefault="008A0C49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liver diseas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8A0C4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chizophrenia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6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auto" w:fill="auto"/>
          </w:tcPr>
          <w:p w:rsidR="009A39B1" w:rsidRPr="00871EDC" w:rsidRDefault="008A0C4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ementia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8A0C4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epilepsy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20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ultiple sclerosis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4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729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arkinsonism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undefined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nervous system disorder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8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.2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heumatoid arthritis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013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inflammatory rheumatic diseas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mmune deficiency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30656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halassemia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606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ickle cell disorders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8A0C4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own syndrome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444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ansplant recipient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981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577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0" w:type="dxa"/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232" w:type="dxa"/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05</w:t>
            </w:r>
          </w:p>
        </w:tc>
      </w:tr>
      <w:tr w:rsidR="009A39B1" w:rsidRPr="00871EDC" w:rsidTr="0073213B">
        <w:trPr>
          <w:trHeight w:val="259"/>
        </w:trPr>
        <w:tc>
          <w:tcPr>
            <w:tcW w:w="35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A39B1" w:rsidRPr="00871EDC" w:rsidRDefault="009A39B1" w:rsidP="006E75E8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besity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.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000000" w:fill="FFFFFF"/>
          </w:tcPr>
          <w:p w:rsidR="009A39B1" w:rsidRPr="00871EDC" w:rsidRDefault="009A39B1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287</w:t>
            </w:r>
          </w:p>
        </w:tc>
      </w:tr>
      <w:tr w:rsidR="004D0D45" w:rsidRPr="00871EDC" w:rsidTr="0073213B">
        <w:trPr>
          <w:trHeight w:val="259"/>
        </w:trPr>
        <w:tc>
          <w:tcPr>
            <w:tcW w:w="7947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D0D45" w:rsidRPr="00871EDC" w:rsidRDefault="004D0D45" w:rsidP="004D0D45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ote: Includes acute care hospitalizations ending by March 31, 2021 in Canada, excluding Quebec. COVID-19 = coronavirus disease 2019.</w:t>
            </w:r>
          </w:p>
          <w:p w:rsidR="004D0D45" w:rsidRPr="00871EDC" w:rsidRDefault="004D0D45" w:rsidP="004D0D45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*Nu</w:t>
            </w:r>
            <w:r w:rsidR="00E9641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ber of individuals in pregnancy status group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4D0D45" w:rsidRPr="00871EDC" w:rsidRDefault="00766742" w:rsidP="004D0D45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Ϯ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umber</w:t>
            </w:r>
            <w:proofErr w:type="spellEnd"/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</w:t>
            </w:r>
            <w:r w:rsidR="00952824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ion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  <w:p w:rsidR="004D0D45" w:rsidRPr="00871EDC" w:rsidRDefault="004D0D45" w:rsidP="004D0D45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‡Percentage </w:t>
            </w:r>
            <w:r w:rsidR="00D332DA" w:rsidRPr="00D332D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f</w:t>
            </w:r>
            <w:r w:rsidR="00952824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</w:t>
            </w:r>
            <w:r w:rsidR="00307BD4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</w:t>
            </w:r>
            <w:r w:rsidR="00952824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4D0D45" w:rsidRPr="00871EDC" w:rsidRDefault="004D0D45" w:rsidP="00B44AF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¶For confidentiality, estimates based on 1 to </w:t>
            </w:r>
            <w:r w:rsidR="00952824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 people having a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gramStart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re suppressed</w:t>
            </w:r>
            <w:proofErr w:type="gramEnd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</w:tc>
      </w:tr>
    </w:tbl>
    <w:p w:rsidR="00E17F37" w:rsidRDefault="00E17F37"/>
    <w:p w:rsidR="009417B8" w:rsidRDefault="00432CCB"/>
    <w:sectPr w:rsidR="009417B8" w:rsidSect="007A6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F37"/>
    <w:rsid w:val="000D414C"/>
    <w:rsid w:val="001D6E65"/>
    <w:rsid w:val="00302AD1"/>
    <w:rsid w:val="00306565"/>
    <w:rsid w:val="00307BD4"/>
    <w:rsid w:val="003B2EF3"/>
    <w:rsid w:val="00432CCB"/>
    <w:rsid w:val="004D0D45"/>
    <w:rsid w:val="00570536"/>
    <w:rsid w:val="005D3894"/>
    <w:rsid w:val="00601DBC"/>
    <w:rsid w:val="00670704"/>
    <w:rsid w:val="006E75E8"/>
    <w:rsid w:val="0073213B"/>
    <w:rsid w:val="00732C96"/>
    <w:rsid w:val="00766742"/>
    <w:rsid w:val="007A6AC5"/>
    <w:rsid w:val="00871EDC"/>
    <w:rsid w:val="008A0C49"/>
    <w:rsid w:val="00952824"/>
    <w:rsid w:val="009A39B1"/>
    <w:rsid w:val="009B3E14"/>
    <w:rsid w:val="00B44AFA"/>
    <w:rsid w:val="00D332DA"/>
    <w:rsid w:val="00D574A5"/>
    <w:rsid w:val="00D623DD"/>
    <w:rsid w:val="00DF16ED"/>
    <w:rsid w:val="00E126D9"/>
    <w:rsid w:val="00E17F37"/>
    <w:rsid w:val="00E9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17CD"/>
  <w15:chartTrackingRefBased/>
  <w15:docId w15:val="{F30B64C7-3DD3-4561-A9A8-4F435F7A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F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53672-72DA-47EA-B925-71D17E150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, Dianne (PHAC/ASPC)</dc:creator>
  <cp:keywords/>
  <dc:description/>
  <cp:lastModifiedBy>Zakaria, Dianne (PHAC/ASPC)</cp:lastModifiedBy>
  <cp:revision>3</cp:revision>
  <dcterms:created xsi:type="dcterms:W3CDTF">2022-11-12T12:51:00Z</dcterms:created>
  <dcterms:modified xsi:type="dcterms:W3CDTF">2022-11-12T12:51:00Z</dcterms:modified>
</cp:coreProperties>
</file>